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240" w:type="dxa"/>
        <w:tblLook w:val="04A0" w:firstRow="1" w:lastRow="0" w:firstColumn="1" w:lastColumn="0" w:noHBand="0" w:noVBand="1"/>
      </w:tblPr>
      <w:tblGrid>
        <w:gridCol w:w="2830"/>
        <w:gridCol w:w="2410"/>
      </w:tblGrid>
      <w:tr w:rsidR="00671301" w:rsidRPr="00505F24" w14:paraId="56D742B7" w14:textId="77777777" w:rsidTr="00671301">
        <w:tc>
          <w:tcPr>
            <w:tcW w:w="2830" w:type="dxa"/>
            <w:shd w:val="clear" w:color="auto" w:fill="AEAAAA" w:themeFill="background2" w:themeFillShade="BF"/>
          </w:tcPr>
          <w:p w14:paraId="542C1E51" w14:textId="77777777" w:rsidR="00671301" w:rsidRPr="0026710C" w:rsidRDefault="00671301" w:rsidP="00505F2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and Gender Cohort by Effect Year</w:t>
            </w:r>
          </w:p>
        </w:tc>
        <w:tc>
          <w:tcPr>
            <w:tcW w:w="2410" w:type="dxa"/>
            <w:shd w:val="clear" w:color="auto" w:fill="AEAAAA" w:themeFill="background2" w:themeFillShade="BF"/>
          </w:tcPr>
          <w:p w14:paraId="3B38706B" w14:textId="77777777" w:rsidR="00671301" w:rsidRDefault="00671301" w:rsidP="00505F2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uicide </w:t>
            </w:r>
            <w:r w:rsidRPr="0026710C">
              <w:rPr>
                <w:rFonts w:ascii="Arial" w:hAnsi="Arial" w:cs="Arial"/>
                <w:b/>
              </w:rPr>
              <w:t>Rate Ratio</w:t>
            </w:r>
            <w:r>
              <w:rPr>
                <w:rFonts w:ascii="Arial" w:hAnsi="Arial" w:cs="Arial"/>
                <w:b/>
                <w:vertAlign w:val="superscript"/>
              </w:rPr>
              <w:t>1</w:t>
            </w:r>
          </w:p>
          <w:p w14:paraId="3B93E3A4" w14:textId="60624ED6" w:rsidR="00C71B84" w:rsidRPr="00C71B84" w:rsidRDefault="00C71B84" w:rsidP="00505F2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% CI)</w:t>
            </w:r>
            <w:bookmarkStart w:id="0" w:name="_GoBack"/>
            <w:bookmarkEnd w:id="0"/>
          </w:p>
        </w:tc>
      </w:tr>
      <w:tr w:rsidR="00671301" w:rsidRPr="0026710C" w14:paraId="4FA73AA8" w14:textId="77777777" w:rsidTr="00671301">
        <w:tc>
          <w:tcPr>
            <w:tcW w:w="2830" w:type="dxa"/>
          </w:tcPr>
          <w:p w14:paraId="1B275CF2" w14:textId="77777777" w:rsidR="00671301" w:rsidRPr="0026710C" w:rsidRDefault="00671301" w:rsidP="00505F24">
            <w:pPr>
              <w:rPr>
                <w:rFonts w:ascii="Arial" w:hAnsi="Arial" w:cs="Arial"/>
                <w:b/>
              </w:rPr>
            </w:pPr>
          </w:p>
        </w:tc>
        <w:tc>
          <w:tcPr>
            <w:tcW w:w="2410" w:type="dxa"/>
          </w:tcPr>
          <w:p w14:paraId="50256A0F" w14:textId="77777777" w:rsidR="00671301" w:rsidRPr="0026710C" w:rsidRDefault="00671301" w:rsidP="00505F24">
            <w:pPr>
              <w:rPr>
                <w:rFonts w:ascii="Arial" w:hAnsi="Arial" w:cs="Arial"/>
                <w:b/>
              </w:rPr>
            </w:pPr>
          </w:p>
        </w:tc>
      </w:tr>
      <w:tr w:rsidR="00671301" w:rsidRPr="00685285" w14:paraId="7B55533F" w14:textId="77777777" w:rsidTr="00671301">
        <w:tc>
          <w:tcPr>
            <w:tcW w:w="2830" w:type="dxa"/>
            <w:shd w:val="clear" w:color="auto" w:fill="AEAAAA" w:themeFill="background2" w:themeFillShade="BF"/>
          </w:tcPr>
          <w:p w14:paraId="180C7939" w14:textId="77777777" w:rsidR="00671301" w:rsidRPr="0004693A" w:rsidRDefault="00671301" w:rsidP="00505F2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 Age 45 to 59</w:t>
            </w:r>
          </w:p>
        </w:tc>
        <w:tc>
          <w:tcPr>
            <w:tcW w:w="2410" w:type="dxa"/>
          </w:tcPr>
          <w:p w14:paraId="31934F48" w14:textId="77777777" w:rsidR="00671301" w:rsidRPr="00685285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685285" w14:paraId="6E147C71" w14:textId="77777777" w:rsidTr="00671301">
        <w:tc>
          <w:tcPr>
            <w:tcW w:w="2830" w:type="dxa"/>
          </w:tcPr>
          <w:p w14:paraId="13678CC7" w14:textId="77777777" w:rsidR="00671301" w:rsidRPr="0004693A" w:rsidRDefault="00671301" w:rsidP="00505F24">
            <w:pPr>
              <w:rPr>
                <w:rFonts w:ascii="Arial" w:hAnsi="Arial" w:cs="Arial"/>
                <w:b/>
              </w:rPr>
            </w:pPr>
          </w:p>
        </w:tc>
        <w:tc>
          <w:tcPr>
            <w:tcW w:w="2410" w:type="dxa"/>
          </w:tcPr>
          <w:p w14:paraId="06906F8F" w14:textId="77777777" w:rsidR="00671301" w:rsidRPr="00685285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04693A" w14:paraId="6A480F4B" w14:textId="77777777" w:rsidTr="00671301">
        <w:tc>
          <w:tcPr>
            <w:tcW w:w="2830" w:type="dxa"/>
          </w:tcPr>
          <w:p w14:paraId="22F6DD6F" w14:textId="77777777" w:rsidR="00671301" w:rsidRPr="0004693A" w:rsidRDefault="00671301" w:rsidP="00505F24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410" w:type="dxa"/>
          </w:tcPr>
          <w:p w14:paraId="7399B1D4" w14:textId="77777777" w:rsidR="00671301" w:rsidRPr="0004693A" w:rsidRDefault="00671301" w:rsidP="00505F24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71301" w:rsidRPr="008D790D" w14:paraId="5B591EC9" w14:textId="77777777" w:rsidTr="00671301">
        <w:tc>
          <w:tcPr>
            <w:tcW w:w="2830" w:type="dxa"/>
          </w:tcPr>
          <w:p w14:paraId="697FA50F" w14:textId="77777777" w:rsidR="00671301" w:rsidRPr="0004693A" w:rsidRDefault="00671301" w:rsidP="00505F24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60EC111B" w14:textId="187293F5" w:rsidR="00671301" w:rsidRPr="008D790D" w:rsidRDefault="00B310C4" w:rsidP="00505F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9 (</w:t>
            </w:r>
            <w:r w:rsidR="007E44C1">
              <w:rPr>
                <w:rFonts w:ascii="Arial" w:hAnsi="Arial" w:cs="Arial"/>
              </w:rPr>
              <w:t>0.953</w:t>
            </w:r>
            <w:r w:rsidR="00753C52">
              <w:rPr>
                <w:rFonts w:ascii="Arial" w:hAnsi="Arial" w:cs="Arial"/>
              </w:rPr>
              <w:t xml:space="preserve">, </w:t>
            </w:r>
            <w:r w:rsidR="00B83FC9">
              <w:rPr>
                <w:rFonts w:ascii="Arial" w:hAnsi="Arial" w:cs="Arial"/>
              </w:rPr>
              <w:t>1.006)</w:t>
            </w:r>
          </w:p>
        </w:tc>
      </w:tr>
      <w:tr w:rsidR="00671301" w:rsidRPr="008D790D" w14:paraId="729909B0" w14:textId="77777777" w:rsidTr="00671301">
        <w:tc>
          <w:tcPr>
            <w:tcW w:w="2830" w:type="dxa"/>
          </w:tcPr>
          <w:p w14:paraId="04FEE708" w14:textId="77777777" w:rsidR="00671301" w:rsidRPr="0004693A" w:rsidRDefault="00671301" w:rsidP="00505F24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41F1C17F" w14:textId="77777777" w:rsidR="00671301" w:rsidRPr="008D790D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8D790D" w14:paraId="520F336C" w14:textId="77777777" w:rsidTr="00671301">
        <w:tc>
          <w:tcPr>
            <w:tcW w:w="2830" w:type="dxa"/>
          </w:tcPr>
          <w:p w14:paraId="74159BFF" w14:textId="77777777" w:rsidR="00671301" w:rsidRPr="0004693A" w:rsidRDefault="00671301" w:rsidP="00505F24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  <w:b/>
              </w:rPr>
              <w:t>1994 Psychiatric Questionnaire</w:t>
            </w:r>
          </w:p>
        </w:tc>
        <w:tc>
          <w:tcPr>
            <w:tcW w:w="2410" w:type="dxa"/>
          </w:tcPr>
          <w:p w14:paraId="7C0E7799" w14:textId="77777777" w:rsidR="00671301" w:rsidRPr="008D790D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89258F" w14:paraId="149BF636" w14:textId="77777777" w:rsidTr="00671301">
        <w:tc>
          <w:tcPr>
            <w:tcW w:w="2830" w:type="dxa"/>
          </w:tcPr>
          <w:p w14:paraId="2C34A667" w14:textId="77777777" w:rsidR="00671301" w:rsidRPr="0089258F" w:rsidRDefault="00671301" w:rsidP="00505F24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AE09408" w14:textId="68803A6E" w:rsidR="00671301" w:rsidRPr="0089258F" w:rsidRDefault="009C758E" w:rsidP="00505F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 (</w:t>
            </w:r>
            <w:r w:rsidR="003A3F03">
              <w:rPr>
                <w:rFonts w:ascii="Arial" w:hAnsi="Arial" w:cs="Arial"/>
              </w:rPr>
              <w:t xml:space="preserve">0.966, </w:t>
            </w:r>
            <w:r w:rsidR="008C79BB">
              <w:rPr>
                <w:rFonts w:ascii="Arial" w:hAnsi="Arial" w:cs="Arial"/>
              </w:rPr>
              <w:t>1.006)</w:t>
            </w:r>
          </w:p>
        </w:tc>
      </w:tr>
      <w:tr w:rsidR="00671301" w:rsidRPr="0089258F" w14:paraId="590D969A" w14:textId="77777777" w:rsidTr="00671301">
        <w:tc>
          <w:tcPr>
            <w:tcW w:w="2830" w:type="dxa"/>
          </w:tcPr>
          <w:p w14:paraId="3E414079" w14:textId="77777777" w:rsidR="00671301" w:rsidRPr="0089258F" w:rsidRDefault="00671301" w:rsidP="00505F24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6853270A" w14:textId="77777777" w:rsidR="00671301" w:rsidRPr="0089258F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935965" w14:paraId="7AACFC53" w14:textId="77777777" w:rsidTr="00671301">
        <w:tc>
          <w:tcPr>
            <w:tcW w:w="2830" w:type="dxa"/>
            <w:shd w:val="clear" w:color="auto" w:fill="AEAAAA" w:themeFill="background2" w:themeFillShade="BF"/>
          </w:tcPr>
          <w:p w14:paraId="26A895A3" w14:textId="77777777" w:rsidR="00671301" w:rsidRPr="00935965" w:rsidRDefault="00671301" w:rsidP="00505F2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 Age 60 plus</w:t>
            </w:r>
          </w:p>
        </w:tc>
        <w:tc>
          <w:tcPr>
            <w:tcW w:w="2410" w:type="dxa"/>
          </w:tcPr>
          <w:p w14:paraId="2C816283" w14:textId="77777777" w:rsidR="00671301" w:rsidRPr="00935965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935965" w14:paraId="751C82B1" w14:textId="77777777" w:rsidTr="00671301">
        <w:tc>
          <w:tcPr>
            <w:tcW w:w="2830" w:type="dxa"/>
          </w:tcPr>
          <w:p w14:paraId="5958F9F5" w14:textId="77777777" w:rsidR="00671301" w:rsidRPr="00935965" w:rsidRDefault="00671301" w:rsidP="00505F24">
            <w:pPr>
              <w:rPr>
                <w:rFonts w:ascii="Arial" w:hAnsi="Arial" w:cs="Arial"/>
                <w:b/>
              </w:rPr>
            </w:pPr>
          </w:p>
        </w:tc>
        <w:tc>
          <w:tcPr>
            <w:tcW w:w="2410" w:type="dxa"/>
          </w:tcPr>
          <w:p w14:paraId="457A04F2" w14:textId="77777777" w:rsidR="00671301" w:rsidRPr="00935965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04693A" w14:paraId="08C5C37D" w14:textId="77777777" w:rsidTr="00671301">
        <w:tc>
          <w:tcPr>
            <w:tcW w:w="2830" w:type="dxa"/>
          </w:tcPr>
          <w:p w14:paraId="61CEA4C7" w14:textId="77777777" w:rsidR="00671301" w:rsidRPr="0004693A" w:rsidRDefault="00671301" w:rsidP="00505F24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410" w:type="dxa"/>
          </w:tcPr>
          <w:p w14:paraId="4F945676" w14:textId="3921D9DB" w:rsidR="00671301" w:rsidRPr="00723741" w:rsidRDefault="00723741" w:rsidP="00505F24">
            <w:pPr>
              <w:jc w:val="center"/>
              <w:rPr>
                <w:rFonts w:ascii="Arial" w:hAnsi="Arial" w:cs="Arial"/>
                <w:bCs/>
              </w:rPr>
            </w:pPr>
            <w:r w:rsidRPr="00723741">
              <w:rPr>
                <w:rFonts w:ascii="Arial" w:hAnsi="Arial" w:cs="Arial"/>
                <w:bCs/>
              </w:rPr>
              <w:t>0.983 (</w:t>
            </w:r>
            <w:r w:rsidR="004A0C2D">
              <w:rPr>
                <w:rFonts w:ascii="Arial" w:hAnsi="Arial" w:cs="Arial"/>
                <w:bCs/>
              </w:rPr>
              <w:t xml:space="preserve">0.950, </w:t>
            </w:r>
            <w:r w:rsidR="00D43F26">
              <w:rPr>
                <w:rFonts w:ascii="Arial" w:hAnsi="Arial" w:cs="Arial"/>
                <w:bCs/>
              </w:rPr>
              <w:t>1.018)</w:t>
            </w:r>
          </w:p>
        </w:tc>
      </w:tr>
      <w:tr w:rsidR="00671301" w:rsidRPr="00144790" w14:paraId="3AA50C6B" w14:textId="77777777" w:rsidTr="00671301">
        <w:tc>
          <w:tcPr>
            <w:tcW w:w="2830" w:type="dxa"/>
          </w:tcPr>
          <w:p w14:paraId="25E944FD" w14:textId="77777777" w:rsidR="00671301" w:rsidRPr="0004693A" w:rsidRDefault="00671301" w:rsidP="00505F24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10868B1" w14:textId="43DBCFEE" w:rsidR="00671301" w:rsidRPr="00144790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144790" w14:paraId="05DB057F" w14:textId="77777777" w:rsidTr="00671301">
        <w:tc>
          <w:tcPr>
            <w:tcW w:w="2830" w:type="dxa"/>
          </w:tcPr>
          <w:p w14:paraId="68DA2E99" w14:textId="77777777" w:rsidR="00671301" w:rsidRPr="0004693A" w:rsidRDefault="00671301" w:rsidP="00505F24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153AA510" w14:textId="77777777" w:rsidR="00671301" w:rsidRPr="00144790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144790" w14:paraId="33683212" w14:textId="77777777" w:rsidTr="00671301">
        <w:tc>
          <w:tcPr>
            <w:tcW w:w="2830" w:type="dxa"/>
          </w:tcPr>
          <w:p w14:paraId="3E6E92D5" w14:textId="77777777" w:rsidR="00671301" w:rsidRPr="0004693A" w:rsidRDefault="00671301" w:rsidP="00505F24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  <w:b/>
              </w:rPr>
              <w:t>1994 Psychiatric Questionnaire</w:t>
            </w:r>
          </w:p>
        </w:tc>
        <w:tc>
          <w:tcPr>
            <w:tcW w:w="2410" w:type="dxa"/>
          </w:tcPr>
          <w:p w14:paraId="3303C9F9" w14:textId="77777777" w:rsidR="00671301" w:rsidRPr="00144790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1D5F20" w14:paraId="41D51F96" w14:textId="77777777" w:rsidTr="00671301">
        <w:tc>
          <w:tcPr>
            <w:tcW w:w="2830" w:type="dxa"/>
          </w:tcPr>
          <w:p w14:paraId="3F55A37F" w14:textId="77777777" w:rsidR="00671301" w:rsidRPr="001D5F20" w:rsidRDefault="00671301" w:rsidP="00505F24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536E1980" w14:textId="4F1D1769" w:rsidR="00671301" w:rsidRPr="001D5F20" w:rsidRDefault="00757610" w:rsidP="00505F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4 (</w:t>
            </w:r>
            <w:r w:rsidR="00E95F5A">
              <w:rPr>
                <w:rFonts w:ascii="Arial" w:hAnsi="Arial" w:cs="Arial"/>
              </w:rPr>
              <w:t>0.961</w:t>
            </w:r>
            <w:r w:rsidR="00A217B2">
              <w:rPr>
                <w:rFonts w:ascii="Arial" w:hAnsi="Arial" w:cs="Arial"/>
              </w:rPr>
              <w:t xml:space="preserve">, </w:t>
            </w:r>
            <w:r w:rsidR="00C07333">
              <w:rPr>
                <w:rFonts w:ascii="Arial" w:hAnsi="Arial" w:cs="Arial"/>
              </w:rPr>
              <w:t>1.007)</w:t>
            </w:r>
          </w:p>
        </w:tc>
      </w:tr>
      <w:tr w:rsidR="00671301" w:rsidRPr="001D5F20" w14:paraId="43E92C62" w14:textId="77777777" w:rsidTr="00671301">
        <w:tc>
          <w:tcPr>
            <w:tcW w:w="2830" w:type="dxa"/>
          </w:tcPr>
          <w:p w14:paraId="2829A066" w14:textId="77777777" w:rsidR="00671301" w:rsidRPr="001D5F20" w:rsidRDefault="00671301" w:rsidP="00505F24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5FFB39E7" w14:textId="77777777" w:rsidR="00671301" w:rsidRPr="001D5F20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1D5F20" w14:paraId="401B1A60" w14:textId="77777777" w:rsidTr="00671301">
        <w:tc>
          <w:tcPr>
            <w:tcW w:w="2830" w:type="dxa"/>
          </w:tcPr>
          <w:p w14:paraId="635880CB" w14:textId="77777777" w:rsidR="00671301" w:rsidRPr="001D5F20" w:rsidRDefault="00671301" w:rsidP="00505F24">
            <w:pPr>
              <w:rPr>
                <w:rFonts w:ascii="Arial" w:hAnsi="Arial" w:cs="Arial"/>
              </w:rPr>
            </w:pPr>
            <w:r w:rsidRPr="0004693A">
              <w:rPr>
                <w:rFonts w:ascii="Arial" w:hAnsi="Arial" w:cs="Arial"/>
                <w:b/>
              </w:rPr>
              <w:t>2001 Licensing</w:t>
            </w:r>
          </w:p>
        </w:tc>
        <w:tc>
          <w:tcPr>
            <w:tcW w:w="2410" w:type="dxa"/>
          </w:tcPr>
          <w:p w14:paraId="5551D9BD" w14:textId="77777777" w:rsidR="00671301" w:rsidRPr="001D5F20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2A7ED6" w14:paraId="3358467F" w14:textId="77777777" w:rsidTr="00671301">
        <w:tc>
          <w:tcPr>
            <w:tcW w:w="2830" w:type="dxa"/>
          </w:tcPr>
          <w:p w14:paraId="6ACFB23C" w14:textId="77777777" w:rsidR="00671301" w:rsidRPr="0004693A" w:rsidRDefault="00671301" w:rsidP="00505F24">
            <w:pPr>
              <w:rPr>
                <w:rFonts w:ascii="Arial" w:hAnsi="Arial" w:cs="Arial"/>
                <w:b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3CF58E13" w14:textId="0AA827F9" w:rsidR="00671301" w:rsidRPr="002A7ED6" w:rsidRDefault="00852372" w:rsidP="00505F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4 (</w:t>
            </w:r>
            <w:r w:rsidR="003003A5">
              <w:rPr>
                <w:rFonts w:ascii="Arial" w:hAnsi="Arial" w:cs="Arial"/>
              </w:rPr>
              <w:t>0.</w:t>
            </w:r>
            <w:r w:rsidR="00A31759">
              <w:rPr>
                <w:rFonts w:ascii="Arial" w:hAnsi="Arial" w:cs="Arial"/>
              </w:rPr>
              <w:t xml:space="preserve">967, </w:t>
            </w:r>
            <w:r w:rsidR="00D93FCA">
              <w:rPr>
                <w:rFonts w:ascii="Arial" w:hAnsi="Arial" w:cs="Arial"/>
              </w:rPr>
              <w:t>1.002)</w:t>
            </w:r>
          </w:p>
        </w:tc>
      </w:tr>
      <w:tr w:rsidR="00671301" w:rsidRPr="002A7ED6" w14:paraId="4963B13A" w14:textId="77777777" w:rsidTr="00671301">
        <w:tc>
          <w:tcPr>
            <w:tcW w:w="2830" w:type="dxa"/>
          </w:tcPr>
          <w:p w14:paraId="5C953693" w14:textId="77777777" w:rsidR="00671301" w:rsidRPr="0004693A" w:rsidRDefault="00671301" w:rsidP="00505F24">
            <w:pPr>
              <w:rPr>
                <w:rFonts w:ascii="Arial" w:hAnsi="Arial" w:cs="Arial"/>
                <w:b/>
              </w:rPr>
            </w:pPr>
          </w:p>
        </w:tc>
        <w:tc>
          <w:tcPr>
            <w:tcW w:w="2410" w:type="dxa"/>
          </w:tcPr>
          <w:p w14:paraId="635B8755" w14:textId="77777777" w:rsidR="00671301" w:rsidRPr="002A7ED6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2A7ED6" w14:paraId="30D3FE2B" w14:textId="77777777" w:rsidTr="00671301">
        <w:tc>
          <w:tcPr>
            <w:tcW w:w="2830" w:type="dxa"/>
            <w:shd w:val="clear" w:color="auto" w:fill="AEAAAA" w:themeFill="background2" w:themeFillShade="BF"/>
          </w:tcPr>
          <w:p w14:paraId="1092E6C0" w14:textId="77777777" w:rsidR="00671301" w:rsidRPr="0004693A" w:rsidRDefault="00671301" w:rsidP="00505F24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 xml:space="preserve">Aggregate </w:t>
            </w:r>
            <w:r>
              <w:rPr>
                <w:rFonts w:ascii="Arial" w:hAnsi="Arial" w:cs="Arial"/>
                <w:b/>
              </w:rPr>
              <w:t>Female</w:t>
            </w:r>
            <w:r w:rsidRPr="0004693A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410" w:type="dxa"/>
          </w:tcPr>
          <w:p w14:paraId="6EAAFDB5" w14:textId="77777777" w:rsidR="00671301" w:rsidRPr="002A7ED6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2A7ED6" w14:paraId="62991D13" w14:textId="77777777" w:rsidTr="00671301">
        <w:tc>
          <w:tcPr>
            <w:tcW w:w="2830" w:type="dxa"/>
          </w:tcPr>
          <w:p w14:paraId="4FCA835F" w14:textId="77777777" w:rsidR="00671301" w:rsidRPr="0004693A" w:rsidRDefault="00671301" w:rsidP="00505F24">
            <w:pPr>
              <w:rPr>
                <w:rFonts w:ascii="Arial" w:hAnsi="Arial" w:cs="Arial"/>
                <w:b/>
              </w:rPr>
            </w:pPr>
          </w:p>
        </w:tc>
        <w:tc>
          <w:tcPr>
            <w:tcW w:w="2410" w:type="dxa"/>
          </w:tcPr>
          <w:p w14:paraId="271EC5DB" w14:textId="77777777" w:rsidR="00671301" w:rsidRPr="002A7ED6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  <w:tr w:rsidR="00671301" w:rsidRPr="0004693A" w14:paraId="27D224D6" w14:textId="77777777" w:rsidTr="00671301">
        <w:tc>
          <w:tcPr>
            <w:tcW w:w="2830" w:type="dxa"/>
          </w:tcPr>
          <w:p w14:paraId="26FD5CC9" w14:textId="77777777" w:rsidR="00671301" w:rsidRPr="0004693A" w:rsidRDefault="00671301" w:rsidP="00505F24">
            <w:pPr>
              <w:rPr>
                <w:rFonts w:ascii="Arial" w:hAnsi="Arial" w:cs="Arial"/>
                <w:b/>
              </w:rPr>
            </w:pPr>
            <w:r w:rsidRPr="0004693A">
              <w:rPr>
                <w:rFonts w:ascii="Arial" w:hAnsi="Arial" w:cs="Arial"/>
                <w:b/>
              </w:rPr>
              <w:t>1991 Safe Storage</w:t>
            </w:r>
          </w:p>
        </w:tc>
        <w:tc>
          <w:tcPr>
            <w:tcW w:w="2410" w:type="dxa"/>
          </w:tcPr>
          <w:p w14:paraId="60DD60A9" w14:textId="77777777" w:rsidR="00671301" w:rsidRPr="0004693A" w:rsidRDefault="00671301" w:rsidP="00505F24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71301" w:rsidRPr="00F86C69" w14:paraId="7EF90DA4" w14:textId="77777777" w:rsidTr="00671301">
        <w:tc>
          <w:tcPr>
            <w:tcW w:w="2830" w:type="dxa"/>
          </w:tcPr>
          <w:p w14:paraId="43DBFFBB" w14:textId="77777777" w:rsidR="00671301" w:rsidRPr="0004693A" w:rsidRDefault="00671301" w:rsidP="00505F24">
            <w:pPr>
              <w:rPr>
                <w:rFonts w:ascii="Arial" w:hAnsi="Arial" w:cs="Arial"/>
              </w:rPr>
            </w:pPr>
            <w:r w:rsidRPr="0026710C">
              <w:rPr>
                <w:rFonts w:ascii="Arial" w:hAnsi="Arial" w:cs="Arial"/>
              </w:rPr>
              <w:t>firearm mortality after law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69EE888A" w14:textId="1DB90FE7" w:rsidR="00671301" w:rsidRPr="00F86C69" w:rsidRDefault="00C26DCE" w:rsidP="00505F2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0</w:t>
            </w:r>
            <w:r w:rsidR="00C40790">
              <w:rPr>
                <w:rFonts w:ascii="Arial" w:hAnsi="Arial" w:cs="Arial"/>
              </w:rPr>
              <w:t xml:space="preserve"> (0.924, 1.01</w:t>
            </w:r>
            <w:r w:rsidR="000C0658">
              <w:rPr>
                <w:rFonts w:ascii="Arial" w:hAnsi="Arial" w:cs="Arial"/>
              </w:rPr>
              <w:t>9)</w:t>
            </w:r>
          </w:p>
        </w:tc>
      </w:tr>
      <w:tr w:rsidR="00671301" w:rsidRPr="00F86C69" w14:paraId="5CD14380" w14:textId="77777777" w:rsidTr="00671301">
        <w:tc>
          <w:tcPr>
            <w:tcW w:w="2830" w:type="dxa"/>
          </w:tcPr>
          <w:p w14:paraId="338D41EB" w14:textId="77777777" w:rsidR="00671301" w:rsidRPr="0004693A" w:rsidRDefault="00671301" w:rsidP="00505F24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4D26993B" w14:textId="77777777" w:rsidR="00671301" w:rsidRPr="00F86C69" w:rsidRDefault="00671301" w:rsidP="00505F2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07E0EFA" w14:textId="77777777" w:rsidR="00726713" w:rsidRDefault="00726713" w:rsidP="00726713">
      <w:pPr>
        <w:tabs>
          <w:tab w:val="left" w:pos="1275"/>
        </w:tabs>
        <w:spacing w:after="0" w:line="240" w:lineRule="auto"/>
        <w:rPr>
          <w:rFonts w:ascii="Arial" w:hAnsi="Arial" w:cs="Arial"/>
          <w:sz w:val="24"/>
          <w:szCs w:val="24"/>
        </w:rPr>
      </w:pPr>
      <w:bookmarkStart w:id="1" w:name="_Hlk23188048"/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The rate ratio of the trend of firearm mortality after each year of legislation implementation which is the difference-in-difference regression result. A rate ratio greater than 1 suggests that firearm mortality by suicide or homicide is increasing greater than mortality by other methods, while a ratio less than 1 suggests there is a decrease greater than other methods.</w:t>
      </w:r>
    </w:p>
    <w:p w14:paraId="7F11326E" w14:textId="77777777" w:rsidR="00726713" w:rsidRDefault="00726713" w:rsidP="00726713">
      <w:pPr>
        <w:tabs>
          <w:tab w:val="left" w:pos="1275"/>
        </w:tabs>
        <w:spacing w:after="0" w:line="240" w:lineRule="auto"/>
        <w:rPr>
          <w:rFonts w:ascii="Arial" w:hAnsi="Arial" w:cs="Arial"/>
          <w:sz w:val="24"/>
          <w:szCs w:val="24"/>
        </w:rPr>
      </w:pPr>
      <w:r w:rsidRPr="00505F24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Additional change in trend </w:t>
      </w:r>
    </w:p>
    <w:bookmarkEnd w:id="1"/>
    <w:p w14:paraId="42306460" w14:textId="77777777" w:rsidR="00132408" w:rsidRDefault="00C71B84"/>
    <w:sectPr w:rsidR="00132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301"/>
    <w:rsid w:val="000651D7"/>
    <w:rsid w:val="000C0658"/>
    <w:rsid w:val="003003A5"/>
    <w:rsid w:val="003A3F03"/>
    <w:rsid w:val="004A0C2D"/>
    <w:rsid w:val="005627E2"/>
    <w:rsid w:val="00671301"/>
    <w:rsid w:val="00723741"/>
    <w:rsid w:val="00726713"/>
    <w:rsid w:val="00753C52"/>
    <w:rsid w:val="00757610"/>
    <w:rsid w:val="007E44C1"/>
    <w:rsid w:val="0082556E"/>
    <w:rsid w:val="00852372"/>
    <w:rsid w:val="008C79BB"/>
    <w:rsid w:val="009C758E"/>
    <w:rsid w:val="00A217B2"/>
    <w:rsid w:val="00A31759"/>
    <w:rsid w:val="00B310C4"/>
    <w:rsid w:val="00B83FC9"/>
    <w:rsid w:val="00C07333"/>
    <w:rsid w:val="00C26DCE"/>
    <w:rsid w:val="00C40790"/>
    <w:rsid w:val="00C71B84"/>
    <w:rsid w:val="00CB3DE6"/>
    <w:rsid w:val="00D320F5"/>
    <w:rsid w:val="00D43F26"/>
    <w:rsid w:val="00D93FCA"/>
    <w:rsid w:val="00E9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CEC78"/>
  <w15:chartTrackingRefBased/>
  <w15:docId w15:val="{5197EC0D-CFC2-4AE7-8435-098BEDE3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in Langmann</dc:creator>
  <cp:keywords/>
  <dc:description/>
  <cp:lastModifiedBy>Caillin Langmann</cp:lastModifiedBy>
  <cp:revision>27</cp:revision>
  <dcterms:created xsi:type="dcterms:W3CDTF">2019-10-29T00:34:00Z</dcterms:created>
  <dcterms:modified xsi:type="dcterms:W3CDTF">2020-03-07T00:19:00Z</dcterms:modified>
</cp:coreProperties>
</file>